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7C4" w:rsidRDefault="007737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37C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737C4">
        <w:rPr>
          <w:rFonts w:ascii="Times New Roman" w:hAnsi="Times New Roman" w:cs="Times New Roman"/>
          <w:sz w:val="24"/>
          <w:szCs w:val="24"/>
        </w:rPr>
        <w:t>Genotyping of Bobwhite and w3 mutant line NG2 with SSR markers located in distal end of wheat chromosome arms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2355"/>
        <w:gridCol w:w="2520"/>
        <w:gridCol w:w="2250"/>
        <w:gridCol w:w="2160"/>
      </w:tblGrid>
      <w:tr w:rsidR="007737C4" w:rsidRPr="00D478F2" w:rsidTr="00B93B9F">
        <w:trPr>
          <w:trHeight w:val="315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arm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4C3AD2" w:rsidRDefault="007737C4" w:rsidP="00B93B9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C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3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m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6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1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barc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d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pw44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7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6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barc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3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4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3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cfd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barc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2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1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wmc6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wmc2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6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4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d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wmc2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6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4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6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1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cfd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wmc7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m6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c8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wmc6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3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gwm3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737C4" w:rsidRPr="00D478F2" w:rsidTr="00B93B9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sz w:val="24"/>
                <w:szCs w:val="24"/>
              </w:rPr>
              <w:t>cfd1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7C4" w:rsidRPr="00D478F2" w:rsidRDefault="007737C4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7737C4" w:rsidRPr="007737C4" w:rsidRDefault="007737C4">
      <w:pPr>
        <w:rPr>
          <w:rFonts w:ascii="Times New Roman" w:hAnsi="Times New Roman" w:cs="Times New Roman"/>
          <w:sz w:val="24"/>
          <w:szCs w:val="24"/>
        </w:rPr>
      </w:pPr>
    </w:p>
    <w:sectPr w:rsidR="007737C4" w:rsidRPr="007737C4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32C44"/>
    <w:rsid w:val="0000136F"/>
    <w:rsid w:val="000C55DA"/>
    <w:rsid w:val="00184D03"/>
    <w:rsid w:val="004C3AD2"/>
    <w:rsid w:val="005049AC"/>
    <w:rsid w:val="00532196"/>
    <w:rsid w:val="00693B58"/>
    <w:rsid w:val="006F3C4E"/>
    <w:rsid w:val="0070420B"/>
    <w:rsid w:val="00706934"/>
    <w:rsid w:val="007737C4"/>
    <w:rsid w:val="00C32C44"/>
    <w:rsid w:val="00D45608"/>
    <w:rsid w:val="00E551E1"/>
    <w:rsid w:val="00E8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C9F8E7-8867-4C30-AE06-6490711C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C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4</Characters>
  <Application>Microsoft Office Word</Application>
  <DocSecurity>0</DocSecurity>
  <Lines>27</Lines>
  <Paragraphs>9</Paragraphs>
  <ScaleCrop>false</ScaleCrop>
  <Company>SDSU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Li, Wanlong</cp:lastModifiedBy>
  <cp:revision>5</cp:revision>
  <dcterms:created xsi:type="dcterms:W3CDTF">2014-03-17T21:47:00Z</dcterms:created>
  <dcterms:modified xsi:type="dcterms:W3CDTF">2015-09-30T16:45:00Z</dcterms:modified>
</cp:coreProperties>
</file>